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53A1" w:rsidRDefault="008B53A1" w:rsidP="008B53A1">
      <w:pPr>
        <w:spacing w:line="300" w:lineRule="auto"/>
      </w:pPr>
    </w:p>
    <w:p w:rsidR="00AF4595" w:rsidRDefault="00AF4595" w:rsidP="000B677E"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  <w:bookmarkStart w:id="0" w:name="OLE_LINK25"/>
      <w:bookmarkStart w:id="1" w:name="OLE_LINK26"/>
    </w:p>
    <w:p w:rsidR="00AF4595" w:rsidRPr="002717FA" w:rsidRDefault="00AF4595" w:rsidP="00AF4595">
      <w:pPr>
        <w:rPr>
          <w:b/>
        </w:rPr>
      </w:pPr>
      <w:r w:rsidRPr="002717FA">
        <w:rPr>
          <w:rFonts w:hint="eastAsia"/>
          <w:b/>
          <w:bCs/>
        </w:rPr>
        <w:t xml:space="preserve">S1 </w:t>
      </w:r>
      <w:proofErr w:type="gramStart"/>
      <w:r w:rsidRPr="002717FA">
        <w:rPr>
          <w:b/>
          <w:bCs/>
        </w:rPr>
        <w:t xml:space="preserve">Table </w:t>
      </w:r>
      <w:r>
        <w:rPr>
          <w:rFonts w:hint="eastAsia"/>
          <w:b/>
          <w:bCs/>
        </w:rPr>
        <w:t>.</w:t>
      </w:r>
      <w:proofErr w:type="gramEnd"/>
      <w:r>
        <w:rPr>
          <w:rFonts w:hint="eastAsia"/>
          <w:b/>
          <w:bCs/>
        </w:rPr>
        <w:t xml:space="preserve"> </w:t>
      </w:r>
      <w:r w:rsidRPr="002717FA">
        <w:rPr>
          <w:b/>
        </w:rPr>
        <w:t>The effect of D-</w:t>
      </w:r>
      <w:proofErr w:type="spellStart"/>
      <w:r w:rsidRPr="002717FA">
        <w:rPr>
          <w:b/>
        </w:rPr>
        <w:t>galactose</w:t>
      </w:r>
      <w:proofErr w:type="spellEnd"/>
      <w:r w:rsidRPr="002717FA">
        <w:rPr>
          <w:b/>
        </w:rPr>
        <w:t xml:space="preserve"> </w:t>
      </w:r>
      <w:r w:rsidRPr="002717FA">
        <w:rPr>
          <w:rFonts w:hint="eastAsia"/>
          <w:b/>
        </w:rPr>
        <w:t xml:space="preserve">on </w:t>
      </w:r>
      <w:r w:rsidRPr="002717FA">
        <w:rPr>
          <w:b/>
        </w:rPr>
        <w:t>MDA content and the activities of CAT</w:t>
      </w:r>
      <w:r w:rsidRPr="002717FA">
        <w:rPr>
          <w:b/>
        </w:rPr>
        <w:t>，</w:t>
      </w:r>
      <w:r w:rsidRPr="002717FA">
        <w:rPr>
          <w:b/>
        </w:rPr>
        <w:t>SOD</w:t>
      </w:r>
      <w:r w:rsidRPr="002717FA">
        <w:rPr>
          <w:b/>
        </w:rPr>
        <w:t>，</w:t>
      </w:r>
      <w:r w:rsidRPr="002717FA">
        <w:rPr>
          <w:b/>
        </w:rPr>
        <w:t>GSH</w:t>
      </w:r>
      <w:r w:rsidRPr="002717FA">
        <w:rPr>
          <w:b/>
        </w:rPr>
        <w:t>－</w:t>
      </w:r>
      <w:proofErr w:type="spellStart"/>
      <w:r w:rsidRPr="002717FA">
        <w:rPr>
          <w:b/>
        </w:rPr>
        <w:t>Px</w:t>
      </w:r>
      <w:proofErr w:type="spellEnd"/>
      <w:r w:rsidRPr="002717FA">
        <w:rPr>
          <w:b/>
        </w:rPr>
        <w:t xml:space="preserve"> in mice liver</w:t>
      </w:r>
    </w:p>
    <w:tbl>
      <w:tblPr>
        <w:tblStyle w:val="a5"/>
        <w:tblW w:w="11022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76"/>
        <w:gridCol w:w="1560"/>
        <w:gridCol w:w="1842"/>
        <w:gridCol w:w="1701"/>
        <w:gridCol w:w="1701"/>
        <w:gridCol w:w="1842"/>
      </w:tblGrid>
      <w:tr w:rsidR="00AF4595" w:rsidRPr="000B677E" w:rsidTr="008C669A">
        <w:tc>
          <w:tcPr>
            <w:tcW w:w="2376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AF4595" w:rsidRPr="000B677E" w:rsidRDefault="00AF4595" w:rsidP="008C669A">
            <w:r w:rsidRPr="000B677E">
              <w:rPr>
                <w:bCs/>
              </w:rPr>
              <w:t>Group</w:t>
            </w:r>
          </w:p>
        </w:tc>
        <w:tc>
          <w:tcPr>
            <w:tcW w:w="1560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AF4595" w:rsidRPr="000B677E" w:rsidRDefault="00AF4595" w:rsidP="008C669A">
            <w:pPr>
              <w:rPr>
                <w:bCs/>
              </w:rPr>
            </w:pPr>
            <w:r w:rsidRPr="000B677E">
              <w:rPr>
                <w:bCs/>
              </w:rPr>
              <w:t>Does</w:t>
            </w:r>
          </w:p>
          <w:p w:rsidR="00AF4595" w:rsidRPr="000B677E" w:rsidRDefault="00AF4595" w:rsidP="008C669A">
            <w:r w:rsidRPr="000B677E">
              <w:t>(mg·kg</w:t>
            </w:r>
            <w:r w:rsidRPr="000B677E">
              <w:rPr>
                <w:vertAlign w:val="superscript"/>
              </w:rPr>
              <w:t>-1</w:t>
            </w:r>
            <w:r w:rsidRPr="000B677E">
              <w:t>·d</w:t>
            </w:r>
            <w:r w:rsidRPr="000B677E">
              <w:rPr>
                <w:vertAlign w:val="superscript"/>
              </w:rPr>
              <w:t>-1</w:t>
            </w:r>
            <w:r w:rsidRPr="000B677E">
              <w:t>)</w:t>
            </w:r>
          </w:p>
        </w:tc>
        <w:tc>
          <w:tcPr>
            <w:tcW w:w="1842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AF4595" w:rsidRPr="000B677E" w:rsidRDefault="00AF4595" w:rsidP="008C669A">
            <w:r w:rsidRPr="000B677E">
              <w:t>MDA</w:t>
            </w:r>
          </w:p>
          <w:p w:rsidR="00AF4595" w:rsidRPr="000B677E" w:rsidRDefault="00AF4595" w:rsidP="008C669A">
            <w:r w:rsidRPr="000B677E">
              <w:t>（</w:t>
            </w:r>
            <w:proofErr w:type="spellStart"/>
            <w:r w:rsidRPr="000B677E">
              <w:t>nmoL</w:t>
            </w:r>
            <w:proofErr w:type="spellEnd"/>
            <w:r w:rsidRPr="000B677E">
              <w:t>/</w:t>
            </w:r>
            <w:proofErr w:type="spellStart"/>
            <w:r w:rsidRPr="000B677E">
              <w:t>mg·pro</w:t>
            </w:r>
            <w:proofErr w:type="spellEnd"/>
            <w:r w:rsidRPr="000B677E">
              <w:t>）</w:t>
            </w:r>
          </w:p>
        </w:tc>
        <w:tc>
          <w:tcPr>
            <w:tcW w:w="1701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AF4595" w:rsidRPr="000B677E" w:rsidRDefault="00AF4595" w:rsidP="008C669A">
            <w:r w:rsidRPr="000B677E">
              <w:t>CAT</w:t>
            </w:r>
          </w:p>
          <w:p w:rsidR="00AF4595" w:rsidRPr="000B677E" w:rsidRDefault="00AF4595" w:rsidP="008C669A">
            <w:r w:rsidRPr="000B677E">
              <w:t>（</w:t>
            </w:r>
            <w:r w:rsidRPr="000B677E">
              <w:t>U/</w:t>
            </w:r>
            <w:proofErr w:type="spellStart"/>
            <w:r w:rsidRPr="000B677E">
              <w:t>mL</w:t>
            </w:r>
            <w:proofErr w:type="spellEnd"/>
            <w:r w:rsidRPr="000B677E">
              <w:t>）</w:t>
            </w:r>
          </w:p>
        </w:tc>
        <w:tc>
          <w:tcPr>
            <w:tcW w:w="1701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AF4595" w:rsidRPr="000B677E" w:rsidRDefault="00AF4595" w:rsidP="008C669A">
            <w:r w:rsidRPr="000B677E">
              <w:t>SOD</w:t>
            </w:r>
          </w:p>
          <w:p w:rsidR="00AF4595" w:rsidRPr="000B677E" w:rsidRDefault="00AF4595" w:rsidP="008C669A">
            <w:r w:rsidRPr="000B677E">
              <w:t>（</w:t>
            </w:r>
            <w:r w:rsidRPr="000B677E">
              <w:t>U/</w:t>
            </w:r>
            <w:proofErr w:type="spellStart"/>
            <w:r w:rsidRPr="000B677E">
              <w:t>mL</w:t>
            </w:r>
            <w:proofErr w:type="spellEnd"/>
            <w:r w:rsidRPr="000B677E">
              <w:t>）</w:t>
            </w:r>
          </w:p>
        </w:tc>
        <w:tc>
          <w:tcPr>
            <w:tcW w:w="1842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AF4595" w:rsidRPr="000B677E" w:rsidRDefault="00AF4595" w:rsidP="008C669A">
            <w:r w:rsidRPr="000B677E">
              <w:t>GSH-</w:t>
            </w:r>
            <w:proofErr w:type="spellStart"/>
            <w:r w:rsidRPr="000B677E">
              <w:t>Px</w:t>
            </w:r>
            <w:proofErr w:type="spellEnd"/>
          </w:p>
          <w:p w:rsidR="00AF4595" w:rsidRPr="000B677E" w:rsidRDefault="00AF4595" w:rsidP="008C669A">
            <w:r w:rsidRPr="000B677E">
              <w:t>（</w:t>
            </w:r>
            <w:r w:rsidRPr="000B677E">
              <w:t>U/</w:t>
            </w:r>
            <w:proofErr w:type="spellStart"/>
            <w:r w:rsidRPr="000B677E">
              <w:t>mL</w:t>
            </w:r>
            <w:proofErr w:type="spellEnd"/>
            <w:r w:rsidRPr="000B677E">
              <w:t>）</w:t>
            </w:r>
          </w:p>
        </w:tc>
      </w:tr>
      <w:tr w:rsidR="00AF4595" w:rsidRPr="000B677E" w:rsidTr="008C669A">
        <w:tc>
          <w:tcPr>
            <w:tcW w:w="237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AF4595" w:rsidRPr="000B677E" w:rsidRDefault="00AF4595" w:rsidP="008C669A">
            <w:r w:rsidRPr="000B677E">
              <w:rPr>
                <w:bCs/>
              </w:rPr>
              <w:t>Control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AF4595" w:rsidRPr="000B677E" w:rsidRDefault="00AF4595" w:rsidP="008C669A">
            <w:r w:rsidRPr="000B677E">
              <w:t>-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AF4595" w:rsidRPr="000B677E" w:rsidRDefault="00AF4595" w:rsidP="008C669A">
            <w:r w:rsidRPr="000B677E">
              <w:t>2.28±0.48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AF4595" w:rsidRPr="000B677E" w:rsidRDefault="00AF4595" w:rsidP="008C669A">
            <w:r w:rsidRPr="000B677E">
              <w:t>209.49±36.33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AF4595" w:rsidRPr="000B677E" w:rsidRDefault="00AF4595" w:rsidP="008C669A">
            <w:r w:rsidRPr="000B677E">
              <w:t>258.75±33.32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AF4595" w:rsidRPr="000B677E" w:rsidRDefault="00AF4595" w:rsidP="008C669A">
            <w:r w:rsidRPr="000B677E">
              <w:t xml:space="preserve"> 979.65±93.02</w:t>
            </w:r>
          </w:p>
        </w:tc>
      </w:tr>
      <w:tr w:rsidR="00AF4595" w:rsidRPr="000B677E" w:rsidTr="008C669A">
        <w:tc>
          <w:tcPr>
            <w:tcW w:w="23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F4595" w:rsidRPr="000B677E" w:rsidRDefault="00AF4595" w:rsidP="008C669A">
            <w:r w:rsidRPr="000B677E">
              <w:t>D-</w:t>
            </w:r>
            <w:proofErr w:type="spellStart"/>
            <w:r w:rsidRPr="000B677E">
              <w:t>galacto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AF4595" w:rsidRPr="000B677E" w:rsidRDefault="00AF4595" w:rsidP="008C669A">
            <w:r w:rsidRPr="000B677E">
              <w:t>-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F4595" w:rsidRPr="000B677E" w:rsidRDefault="00AF4595" w:rsidP="008C669A">
            <w:r w:rsidRPr="000B677E">
              <w:t>3.89±0.43##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F4595" w:rsidRPr="000B677E" w:rsidRDefault="00AF4595" w:rsidP="008C669A">
            <w:r w:rsidRPr="000B677E">
              <w:t>151.85±12.77#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F4595" w:rsidRPr="000B677E" w:rsidRDefault="00AF4595" w:rsidP="008C669A">
            <w:r w:rsidRPr="000B677E">
              <w:t>198.48±13.07##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F4595" w:rsidRPr="000B677E" w:rsidRDefault="00AF4595" w:rsidP="008C669A">
            <w:r w:rsidRPr="000B677E">
              <w:t xml:space="preserve"> 686.13±91.83##</w:t>
            </w:r>
          </w:p>
        </w:tc>
      </w:tr>
    </w:tbl>
    <w:p w:rsidR="00AF4595" w:rsidRDefault="00AF4595" w:rsidP="00AF4595">
      <w:pPr>
        <w:rPr>
          <w:bCs/>
        </w:rPr>
      </w:pPr>
      <w:r w:rsidRPr="000B677E">
        <w:t>Note</w:t>
      </w:r>
      <w:r w:rsidRPr="000B677E">
        <w:rPr>
          <w:bCs/>
        </w:rPr>
        <w:t>: # p&lt;0.05</w:t>
      </w:r>
      <w:r w:rsidRPr="000B677E">
        <w:rPr>
          <w:bCs/>
        </w:rPr>
        <w:t>，</w:t>
      </w:r>
      <w:r w:rsidRPr="000B677E">
        <w:rPr>
          <w:bCs/>
        </w:rPr>
        <w:t>## p&lt;0.01 versus normal group</w:t>
      </w:r>
    </w:p>
    <w:p w:rsidR="00AF4595" w:rsidRDefault="00AF4595" w:rsidP="00AF4595">
      <w:pPr>
        <w:rPr>
          <w:bCs/>
        </w:rPr>
      </w:pPr>
    </w:p>
    <w:p w:rsidR="00AF4595" w:rsidRPr="000B677E" w:rsidRDefault="00AF4595" w:rsidP="00AF4595">
      <w:pPr>
        <w:rPr>
          <w:bCs/>
        </w:rPr>
      </w:pPr>
    </w:p>
    <w:bookmarkEnd w:id="0"/>
    <w:bookmarkEnd w:id="1"/>
    <w:p w:rsidR="00992FF8" w:rsidRPr="003637B2" w:rsidRDefault="00992FF8"/>
    <w:sectPr w:rsidR="00992FF8" w:rsidRPr="003637B2" w:rsidSect="000B677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3760" w:rsidRDefault="00813760" w:rsidP="008B53A1">
      <w:r>
        <w:separator/>
      </w:r>
    </w:p>
  </w:endnote>
  <w:endnote w:type="continuationSeparator" w:id="0">
    <w:p w:rsidR="00813760" w:rsidRDefault="00813760" w:rsidP="008B53A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3760" w:rsidRDefault="00813760" w:rsidP="008B53A1">
      <w:r>
        <w:separator/>
      </w:r>
    </w:p>
  </w:footnote>
  <w:footnote w:type="continuationSeparator" w:id="0">
    <w:p w:rsidR="00813760" w:rsidRDefault="00813760" w:rsidP="008B53A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F35C5C"/>
    <w:multiLevelType w:val="multilevel"/>
    <w:tmpl w:val="09C2AA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B53A1"/>
    <w:rsid w:val="00062C0E"/>
    <w:rsid w:val="000B677E"/>
    <w:rsid w:val="003637B2"/>
    <w:rsid w:val="007F0320"/>
    <w:rsid w:val="00813760"/>
    <w:rsid w:val="00866514"/>
    <w:rsid w:val="008B53A1"/>
    <w:rsid w:val="00913440"/>
    <w:rsid w:val="00992FF8"/>
    <w:rsid w:val="009E3164"/>
    <w:rsid w:val="00AF4595"/>
    <w:rsid w:val="00DA50A6"/>
    <w:rsid w:val="00F639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8B53A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8B53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8B53A1"/>
    <w:rPr>
      <w:kern w:val="2"/>
      <w:sz w:val="18"/>
      <w:szCs w:val="18"/>
    </w:rPr>
  </w:style>
  <w:style w:type="paragraph" w:styleId="a4">
    <w:name w:val="footer"/>
    <w:basedOn w:val="a"/>
    <w:link w:val="Char0"/>
    <w:rsid w:val="008B53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8B53A1"/>
    <w:rPr>
      <w:kern w:val="2"/>
      <w:sz w:val="18"/>
      <w:szCs w:val="18"/>
    </w:rPr>
  </w:style>
  <w:style w:type="table" w:styleId="a5">
    <w:name w:val="Table Grid"/>
    <w:basedOn w:val="a1"/>
    <w:rsid w:val="000B67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996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</dc:creator>
  <cp:keywords/>
  <dc:description/>
  <cp:lastModifiedBy>yy</cp:lastModifiedBy>
  <cp:revision>5</cp:revision>
  <dcterms:created xsi:type="dcterms:W3CDTF">2014-12-28T01:17:00Z</dcterms:created>
  <dcterms:modified xsi:type="dcterms:W3CDTF">2014-12-30T11:09:00Z</dcterms:modified>
</cp:coreProperties>
</file>